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5FA" w:rsidRDefault="00F635FA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Supplementary </w:t>
      </w:r>
      <w:r w:rsidR="00336557">
        <w:rPr>
          <w:rFonts w:ascii="Times New Roman" w:eastAsia="Arial Unicode MS" w:hAnsi="Times New Roman" w:cs="Times New Roman" w:hint="eastAsia"/>
          <w:b/>
          <w:sz w:val="24"/>
          <w:szCs w:val="24"/>
        </w:rPr>
        <w:t>Informations</w:t>
      </w:r>
    </w:p>
    <w:p w:rsidR="00336557" w:rsidRPr="00B36B6D" w:rsidRDefault="00336557" w:rsidP="00336557">
      <w:pPr>
        <w:rPr>
          <w:rFonts w:asciiTheme="majorHAnsi" w:hAnsiTheme="majorHAnsi" w:cstheme="majorHAnsi"/>
        </w:rPr>
      </w:pPr>
      <w:r w:rsidRPr="00B36B6D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6B94F33" wp14:editId="2E202D9F">
                <wp:simplePos x="0" y="0"/>
                <wp:positionH relativeFrom="column">
                  <wp:posOffset>14605</wp:posOffset>
                </wp:positionH>
                <wp:positionV relativeFrom="paragraph">
                  <wp:posOffset>53975</wp:posOffset>
                </wp:positionV>
                <wp:extent cx="2428875" cy="390525"/>
                <wp:effectExtent l="0" t="0" r="0" b="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875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6557" w:rsidRPr="00141B5C" w:rsidRDefault="00336557" w:rsidP="00336557">
                            <w:pPr>
                              <w:rPr>
                                <w:rFonts w:asciiTheme="majorHAnsi" w:hAnsiTheme="majorHAnsi" w:cstheme="majorHAnsi"/>
                                <w:sz w:val="24"/>
                              </w:rPr>
                            </w:pPr>
                            <w:r w:rsidRPr="00141B5C">
                              <w:rPr>
                                <w:rFonts w:asciiTheme="majorHAnsi" w:hAnsiTheme="majorHAnsi" w:cstheme="majorHAnsi"/>
                                <w:sz w:val="24"/>
                              </w:rPr>
                              <w:t>Tabl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B94F3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.15pt;margin-top:4.25pt;width:191.25pt;height:30.7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" filled="f" stroked="f">
                <v:textbox>
                  <w:txbxContent>
                    <w:p w:rsidR="00336557" w:rsidRPr="00141B5C" w:rsidRDefault="00336557" w:rsidP="00336557">
                      <w:pPr>
                        <w:rPr>
                          <w:rFonts w:asciiTheme="majorHAnsi" w:hAnsiTheme="majorHAnsi" w:cstheme="majorHAnsi"/>
                          <w:sz w:val="24"/>
                        </w:rPr>
                      </w:pPr>
                      <w:r w:rsidRPr="00141B5C">
                        <w:rPr>
                          <w:rFonts w:asciiTheme="majorHAnsi" w:hAnsiTheme="majorHAnsi" w:cstheme="majorHAnsi"/>
                          <w:sz w:val="24"/>
                        </w:rP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b"/>
        <w:tblpPr w:leftFromText="142" w:rightFromText="142" w:vertAnchor="text" w:horzAnchor="margin" w:tblpY="662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027"/>
        <w:gridCol w:w="957"/>
        <w:gridCol w:w="1219"/>
        <w:gridCol w:w="1049"/>
        <w:gridCol w:w="1127"/>
        <w:gridCol w:w="1088"/>
      </w:tblGrid>
      <w:tr w:rsidR="00336557" w:rsidRPr="00B36B6D" w:rsidTr="00553C0A">
        <w:trPr>
          <w:trHeight w:val="411"/>
        </w:trPr>
        <w:tc>
          <w:tcPr>
            <w:tcW w:w="2235" w:type="dxa"/>
            <w:vMerge w:val="restart"/>
          </w:tcPr>
          <w:p w:rsidR="00336557" w:rsidRPr="00B36B6D" w:rsidRDefault="00336557" w:rsidP="00553C0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B36B6D">
              <w:rPr>
                <w:rFonts w:asciiTheme="majorHAnsi" w:hAnsiTheme="majorHAnsi" w:cstheme="majorHAnsi"/>
                <w:sz w:val="24"/>
              </w:rPr>
              <w:t>HAK1-B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B36B6D">
              <w:rPr>
                <w:rFonts w:asciiTheme="majorHAnsi" w:hAnsiTheme="majorHAnsi" w:cstheme="majorHAnsi"/>
                <w:sz w:val="24"/>
              </w:rPr>
              <w:t>Huh-7</w:t>
            </w:r>
          </w:p>
        </w:tc>
        <w:tc>
          <w:tcPr>
            <w:tcW w:w="2215" w:type="dxa"/>
            <w:gridSpan w:val="2"/>
            <w:tcBorders>
              <w:bottom w:val="nil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B36B6D">
              <w:rPr>
                <w:rFonts w:asciiTheme="majorHAnsi" w:hAnsiTheme="majorHAnsi" w:cstheme="majorHAnsi"/>
                <w:sz w:val="24"/>
              </w:rPr>
              <w:t>KYN-2</w:t>
            </w:r>
          </w:p>
        </w:tc>
      </w:tr>
      <w:tr w:rsidR="00336557" w:rsidRPr="00B36B6D" w:rsidTr="00553C0A">
        <w:trPr>
          <w:trHeight w:val="330"/>
        </w:trPr>
        <w:tc>
          <w:tcPr>
            <w:tcW w:w="2235" w:type="dxa"/>
            <w:vMerge/>
          </w:tcPr>
          <w:p w:rsidR="00336557" w:rsidRPr="00B36B6D" w:rsidRDefault="00336557" w:rsidP="00553C0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27" w:type="dxa"/>
            <w:tcBorders>
              <w:top w:val="nil"/>
              <w:righ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PBS</w:t>
            </w:r>
          </w:p>
        </w:tc>
        <w:tc>
          <w:tcPr>
            <w:tcW w:w="957" w:type="dxa"/>
            <w:tcBorders>
              <w:top w:val="nil"/>
              <w:lef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SQAP</w:t>
            </w:r>
          </w:p>
        </w:tc>
        <w:tc>
          <w:tcPr>
            <w:tcW w:w="1219" w:type="dxa"/>
            <w:tcBorders>
              <w:top w:val="nil"/>
              <w:righ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PBS</w:t>
            </w:r>
          </w:p>
        </w:tc>
        <w:tc>
          <w:tcPr>
            <w:tcW w:w="1049" w:type="dxa"/>
            <w:tcBorders>
              <w:top w:val="nil"/>
              <w:lef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SQAP</w:t>
            </w:r>
          </w:p>
        </w:tc>
        <w:tc>
          <w:tcPr>
            <w:tcW w:w="1127" w:type="dxa"/>
            <w:tcBorders>
              <w:top w:val="nil"/>
              <w:righ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PBS</w:t>
            </w:r>
          </w:p>
        </w:tc>
        <w:tc>
          <w:tcPr>
            <w:tcW w:w="1088" w:type="dxa"/>
            <w:tcBorders>
              <w:top w:val="nil"/>
              <w:left w:val="single" w:sz="4" w:space="0" w:color="FFFFFF" w:themeColor="background1"/>
            </w:tcBorders>
          </w:tcPr>
          <w:p w:rsidR="00336557" w:rsidRPr="00B36B6D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B36B6D">
              <w:rPr>
                <w:rFonts w:asciiTheme="majorHAnsi" w:hAnsiTheme="majorHAnsi" w:cstheme="majorHAnsi"/>
              </w:rPr>
              <w:t>SQAP</w:t>
            </w:r>
          </w:p>
        </w:tc>
      </w:tr>
      <w:tr w:rsidR="00336557" w:rsidRPr="003F49F2" w:rsidTr="00553C0A">
        <w:tc>
          <w:tcPr>
            <w:tcW w:w="2235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/>
                <w:sz w:val="16"/>
              </w:rPr>
              <w:t>Body weight change (%)</w:t>
            </w:r>
          </w:p>
        </w:tc>
        <w:tc>
          <w:tcPr>
            <w:tcW w:w="102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/>
                <w:sz w:val="16"/>
              </w:rPr>
              <w:t>112.1±4.1</w:t>
            </w:r>
          </w:p>
        </w:tc>
        <w:tc>
          <w:tcPr>
            <w:tcW w:w="95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 w:hint="eastAsia"/>
                <w:sz w:val="16"/>
              </w:rPr>
              <w:t>106.3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6.6</w:t>
            </w:r>
          </w:p>
        </w:tc>
        <w:tc>
          <w:tcPr>
            <w:tcW w:w="1219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/>
                <w:sz w:val="16"/>
              </w:rPr>
              <w:t>1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00.2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7.0</w:t>
            </w:r>
          </w:p>
        </w:tc>
        <w:tc>
          <w:tcPr>
            <w:tcW w:w="1049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 w:rsidRPr="003F49F2">
              <w:rPr>
                <w:rFonts w:asciiTheme="majorHAnsi" w:hAnsiTheme="majorHAnsi" w:cstheme="majorHAnsi" w:hint="eastAsia"/>
                <w:sz w:val="16"/>
              </w:rPr>
              <w:t>107.4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10.2</w:t>
            </w:r>
          </w:p>
        </w:tc>
        <w:tc>
          <w:tcPr>
            <w:tcW w:w="112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 w:rsidRPr="003F49F2">
              <w:rPr>
                <w:rFonts w:asciiTheme="majorHAnsi" w:hAnsiTheme="majorHAnsi" w:cstheme="majorHAnsi"/>
                <w:sz w:val="16"/>
              </w:rPr>
              <w:t>1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03.</w:t>
            </w:r>
            <w:r>
              <w:rPr>
                <w:rFonts w:asciiTheme="majorHAnsi" w:hAnsiTheme="majorHAnsi" w:cstheme="majorHAnsi" w:hint="eastAsia"/>
                <w:sz w:val="16"/>
              </w:rPr>
              <w:t>0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11.2</w:t>
            </w:r>
          </w:p>
        </w:tc>
        <w:tc>
          <w:tcPr>
            <w:tcW w:w="1088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 w:rsidRPr="003F49F2">
              <w:rPr>
                <w:rFonts w:asciiTheme="majorHAnsi" w:hAnsiTheme="majorHAnsi" w:cstheme="majorHAnsi" w:hint="eastAsia"/>
                <w:sz w:val="16"/>
              </w:rPr>
              <w:t>97.3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9.7</w:t>
            </w:r>
          </w:p>
        </w:tc>
      </w:tr>
      <w:tr w:rsidR="00336557" w:rsidRPr="00B36B6D" w:rsidTr="00553C0A">
        <w:tc>
          <w:tcPr>
            <w:tcW w:w="2235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 w:hint="eastAsia"/>
                <w:sz w:val="16"/>
              </w:rPr>
              <w:t>Hemoglobin level (mg/dl)</w:t>
            </w:r>
          </w:p>
        </w:tc>
        <w:tc>
          <w:tcPr>
            <w:tcW w:w="1027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6.3</w:t>
            </w:r>
            <w:r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0.2</w:t>
            </w:r>
          </w:p>
        </w:tc>
        <w:tc>
          <w:tcPr>
            <w:tcW w:w="957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4.8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2.1</w:t>
            </w:r>
          </w:p>
        </w:tc>
        <w:tc>
          <w:tcPr>
            <w:tcW w:w="1219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4.2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.9</w:t>
            </w:r>
          </w:p>
        </w:tc>
        <w:tc>
          <w:tcPr>
            <w:tcW w:w="1049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7.1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.3</w:t>
            </w:r>
          </w:p>
        </w:tc>
        <w:tc>
          <w:tcPr>
            <w:tcW w:w="1127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 w:rsidRPr="003F49F2">
              <w:rPr>
                <w:rFonts w:asciiTheme="majorHAnsi" w:hAnsiTheme="majorHAnsi" w:cstheme="majorHAnsi"/>
                <w:sz w:val="16"/>
              </w:rPr>
              <w:t>1</w:t>
            </w:r>
            <w:r>
              <w:rPr>
                <w:rFonts w:asciiTheme="majorHAnsi" w:hAnsiTheme="majorHAnsi" w:cstheme="majorHAnsi" w:hint="eastAsia"/>
                <w:sz w:val="16"/>
              </w:rPr>
              <w:t>3.6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.1</w:t>
            </w:r>
          </w:p>
        </w:tc>
        <w:tc>
          <w:tcPr>
            <w:tcW w:w="1088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3.4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2.8</w:t>
            </w:r>
          </w:p>
        </w:tc>
      </w:tr>
      <w:tr w:rsidR="00336557" w:rsidRPr="00B36B6D" w:rsidTr="00553C0A">
        <w:tc>
          <w:tcPr>
            <w:tcW w:w="2235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 w:rsidRPr="003F49F2">
              <w:rPr>
                <w:rFonts w:asciiTheme="majorHAnsi" w:hAnsiTheme="majorHAnsi" w:cstheme="majorHAnsi" w:hint="eastAsia"/>
                <w:sz w:val="16"/>
              </w:rPr>
              <w:t>Leukocyte count</w:t>
            </w:r>
            <w:r w:rsidRPr="003F49F2">
              <w:rPr>
                <w:rFonts w:asciiTheme="majorHAnsi" w:hAnsiTheme="majorHAnsi" w:cstheme="majorHAnsi"/>
                <w:sz w:val="16"/>
              </w:rPr>
              <w:t xml:space="preserve"> (</w:t>
            </w:r>
            <w:r w:rsidRPr="003F49F2">
              <w:rPr>
                <w:rFonts w:asciiTheme="majorHAnsi" w:hAnsiTheme="majorHAnsi" w:cstheme="majorHAnsi"/>
                <w:sz w:val="16"/>
                <w:szCs w:val="18"/>
              </w:rPr>
              <w:t>×10</w:t>
            </w:r>
            <w:r w:rsidRPr="003F49F2">
              <w:rPr>
                <w:rFonts w:asciiTheme="majorHAnsi" w:hAnsiTheme="majorHAnsi" w:cstheme="majorHAnsi" w:hint="eastAsia"/>
                <w:sz w:val="16"/>
                <w:szCs w:val="18"/>
                <w:vertAlign w:val="superscript"/>
              </w:rPr>
              <w:t>3</w:t>
            </w:r>
            <w:r w:rsidRPr="003F49F2">
              <w:rPr>
                <w:rFonts w:asciiTheme="majorHAnsi" w:hAnsiTheme="majorHAnsi" w:cstheme="majorHAnsi"/>
                <w:sz w:val="16"/>
              </w:rPr>
              <w:t>/μ</w:t>
            </w:r>
            <w:r w:rsidRPr="003F49F2">
              <w:rPr>
                <w:rFonts w:asciiTheme="majorHAnsi" w:hAnsiTheme="majorHAnsi" w:cstheme="majorHAnsi" w:hint="eastAsia"/>
                <w:sz w:val="16"/>
              </w:rPr>
              <w:t>l)</w:t>
            </w:r>
          </w:p>
        </w:tc>
        <w:tc>
          <w:tcPr>
            <w:tcW w:w="102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4.2</w:t>
            </w:r>
            <w:r w:rsidRPr="003F49F2">
              <w:rPr>
                <w:rFonts w:asciiTheme="majorHAnsi" w:hAnsiTheme="majorHAnsi" w:cstheme="majorHAnsi"/>
                <w:sz w:val="16"/>
              </w:rPr>
              <w:t>±4.1</w:t>
            </w:r>
          </w:p>
        </w:tc>
        <w:tc>
          <w:tcPr>
            <w:tcW w:w="95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4.9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3.7</w:t>
            </w:r>
          </w:p>
        </w:tc>
        <w:tc>
          <w:tcPr>
            <w:tcW w:w="1219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6.7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0.3</w:t>
            </w:r>
          </w:p>
        </w:tc>
        <w:tc>
          <w:tcPr>
            <w:tcW w:w="1049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6.3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0.5</w:t>
            </w:r>
          </w:p>
        </w:tc>
        <w:tc>
          <w:tcPr>
            <w:tcW w:w="1127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3.9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2.3</w:t>
            </w:r>
          </w:p>
        </w:tc>
        <w:tc>
          <w:tcPr>
            <w:tcW w:w="1088" w:type="dxa"/>
            <w:shd w:val="clear" w:color="auto" w:fill="EEECE1" w:themeFill="background2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4.0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.3</w:t>
            </w:r>
          </w:p>
        </w:tc>
      </w:tr>
      <w:tr w:rsidR="00336557" w:rsidRPr="00B36B6D" w:rsidTr="00553C0A">
        <w:tc>
          <w:tcPr>
            <w:tcW w:w="2235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  <w:szCs w:val="18"/>
              </w:rPr>
            </w:pPr>
            <w:r w:rsidRPr="003F49F2">
              <w:rPr>
                <w:rFonts w:asciiTheme="majorHAnsi" w:hAnsiTheme="majorHAnsi" w:cstheme="majorHAnsi"/>
                <w:sz w:val="16"/>
                <w:szCs w:val="18"/>
              </w:rPr>
              <w:t>Platelet count (×10</w:t>
            </w:r>
            <w:r w:rsidRPr="003F49F2">
              <w:rPr>
                <w:rFonts w:asciiTheme="majorHAnsi" w:hAnsiTheme="majorHAnsi" w:cstheme="majorHAnsi"/>
                <w:sz w:val="16"/>
                <w:szCs w:val="18"/>
                <w:vertAlign w:val="superscript"/>
              </w:rPr>
              <w:t>4</w:t>
            </w:r>
            <w:r w:rsidRPr="003F49F2">
              <w:rPr>
                <w:rFonts w:asciiTheme="majorHAnsi" w:hAnsiTheme="majorHAnsi" w:cstheme="majorHAnsi"/>
                <w:sz w:val="16"/>
                <w:szCs w:val="18"/>
              </w:rPr>
              <w:t>/μl)</w:t>
            </w:r>
          </w:p>
        </w:tc>
        <w:tc>
          <w:tcPr>
            <w:tcW w:w="1027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66.8</w:t>
            </w:r>
            <w:r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6.7</w:t>
            </w:r>
          </w:p>
        </w:tc>
        <w:tc>
          <w:tcPr>
            <w:tcW w:w="957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66.6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4.0</w:t>
            </w:r>
          </w:p>
        </w:tc>
        <w:tc>
          <w:tcPr>
            <w:tcW w:w="1219" w:type="dxa"/>
          </w:tcPr>
          <w:p w:rsidR="00336557" w:rsidRPr="003F49F2" w:rsidRDefault="00336557" w:rsidP="00553C0A">
            <w:pPr>
              <w:jc w:val="center"/>
              <w:rPr>
                <w:rFonts w:asciiTheme="majorHAnsi" w:hAnsiTheme="majorHAnsi" w:cstheme="majorHAnsi"/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76.4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0.6</w:t>
            </w:r>
          </w:p>
        </w:tc>
        <w:tc>
          <w:tcPr>
            <w:tcW w:w="1049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78.9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6.3</w:t>
            </w:r>
          </w:p>
        </w:tc>
        <w:tc>
          <w:tcPr>
            <w:tcW w:w="1127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94.7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16.7</w:t>
            </w:r>
          </w:p>
        </w:tc>
        <w:tc>
          <w:tcPr>
            <w:tcW w:w="1088" w:type="dxa"/>
          </w:tcPr>
          <w:p w:rsidR="00336557" w:rsidRPr="003F49F2" w:rsidRDefault="00336557" w:rsidP="00553C0A">
            <w:pPr>
              <w:jc w:val="center"/>
              <w:rPr>
                <w:sz w:val="16"/>
              </w:rPr>
            </w:pPr>
            <w:r>
              <w:rPr>
                <w:rFonts w:asciiTheme="majorHAnsi" w:hAnsiTheme="majorHAnsi" w:cstheme="majorHAnsi" w:hint="eastAsia"/>
                <w:sz w:val="16"/>
              </w:rPr>
              <w:t>132.3</w:t>
            </w:r>
            <w:r w:rsidRPr="003F49F2">
              <w:rPr>
                <w:rFonts w:asciiTheme="majorHAnsi" w:hAnsiTheme="majorHAnsi" w:cstheme="majorHAnsi"/>
                <w:sz w:val="16"/>
              </w:rPr>
              <w:t>±</w:t>
            </w:r>
            <w:r>
              <w:rPr>
                <w:rFonts w:asciiTheme="majorHAnsi" w:hAnsiTheme="majorHAnsi" w:cstheme="majorHAnsi" w:hint="eastAsia"/>
                <w:sz w:val="16"/>
              </w:rPr>
              <w:t>23.2</w:t>
            </w:r>
          </w:p>
        </w:tc>
      </w:tr>
    </w:tbl>
    <w:p w:rsidR="00336557" w:rsidRPr="00B36B6D" w:rsidRDefault="00336557" w:rsidP="00336557">
      <w:pPr>
        <w:rPr>
          <w:rFonts w:asciiTheme="majorHAnsi" w:hAnsiTheme="majorHAnsi" w:cstheme="majorHAnsi"/>
        </w:rPr>
      </w:pPr>
      <w:r w:rsidRPr="00141B5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382FB4A" wp14:editId="72EF0724">
                <wp:simplePos x="0" y="0"/>
                <wp:positionH relativeFrom="column">
                  <wp:posOffset>-80010</wp:posOffset>
                </wp:positionH>
                <wp:positionV relativeFrom="paragraph">
                  <wp:posOffset>1939925</wp:posOffset>
                </wp:positionV>
                <wp:extent cx="5505450" cy="1485900"/>
                <wp:effectExtent l="0" t="0" r="0" b="0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545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6557" w:rsidRDefault="00336557" w:rsidP="00336557">
                            <w:pPr>
                              <w:spacing w:line="60" w:lineRule="atLeast"/>
                              <w:rPr>
                                <w:rFonts w:asciiTheme="majorHAnsi" w:hAnsiTheme="majorHAnsi" w:cstheme="majorHAnsi"/>
                                <w:b/>
                                <w:sz w:val="22"/>
                              </w:rPr>
                            </w:pPr>
                            <w:r w:rsidRPr="00996EA8">
                              <w:rPr>
                                <w:rFonts w:asciiTheme="majorHAnsi" w:hAnsiTheme="majorHAnsi" w:cstheme="majorHAnsi"/>
                                <w:b/>
                                <w:sz w:val="22"/>
                              </w:rPr>
                              <w:t>Assessment of SQAP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2"/>
                              </w:rPr>
                              <w:t xml:space="preserve"> toxicity in tumor-bearing mice</w:t>
                            </w:r>
                          </w:p>
                          <w:p w:rsidR="00336557" w:rsidRPr="00141B5C" w:rsidRDefault="00336557" w:rsidP="00336557">
                            <w:pPr>
                              <w:spacing w:line="60" w:lineRule="atLeast"/>
                              <w:jc w:val="left"/>
                              <w:rPr>
                                <w:rFonts w:asciiTheme="majorHAnsi" w:hAnsiTheme="majorHAnsi" w:cstheme="majorHAnsi"/>
                                <w:sz w:val="22"/>
                              </w:rPr>
                            </w:pPr>
                            <w:r w:rsidRPr="00141B5C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There were no significant differences in all toxicity profiles between the control and SQAP treatment groups. Body weight change (%) was calculated by: (body weight on final treatment day) / (body weight on initial treatment day) ×100. After treatment with SQAP for 21 days, mouse blood was collected under anesthesia. All data are represented by mean ±S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2FB4A" id="_x0000_s1027" type="#_x0000_t202" style="position:absolute;left:0;text-align:left;margin-left:-6.3pt;margin-top:152.75pt;width:433.5pt;height:117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" stroked="f">
                <v:textbox>
                  <w:txbxContent>
                    <w:p w:rsidR="00336557" w:rsidRDefault="00336557" w:rsidP="00336557">
                      <w:pPr>
                        <w:spacing w:line="60" w:lineRule="atLeast"/>
                        <w:rPr>
                          <w:rFonts w:asciiTheme="majorHAnsi" w:hAnsiTheme="majorHAnsi" w:cstheme="majorHAnsi"/>
                          <w:b/>
                          <w:sz w:val="22"/>
                        </w:rPr>
                      </w:pPr>
                      <w:r w:rsidRPr="00996EA8">
                        <w:rPr>
                          <w:rFonts w:asciiTheme="majorHAnsi" w:hAnsiTheme="majorHAnsi" w:cstheme="majorHAnsi"/>
                          <w:b/>
                          <w:sz w:val="22"/>
                        </w:rPr>
                        <w:t>Assessment of SQAP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2"/>
                        </w:rPr>
                        <w:t xml:space="preserve"> toxicity in tumor-bearing mice</w:t>
                      </w:r>
                    </w:p>
                    <w:p w:rsidR="00336557" w:rsidRPr="00141B5C" w:rsidRDefault="00336557" w:rsidP="00336557">
                      <w:pPr>
                        <w:spacing w:line="60" w:lineRule="atLeast"/>
                        <w:jc w:val="left"/>
                        <w:rPr>
                          <w:rFonts w:asciiTheme="majorHAnsi" w:hAnsiTheme="majorHAnsi" w:cstheme="majorHAnsi"/>
                          <w:sz w:val="22"/>
                        </w:rPr>
                      </w:pPr>
                      <w:r w:rsidRPr="00141B5C">
                        <w:rPr>
                          <w:rFonts w:asciiTheme="majorHAnsi" w:hAnsiTheme="majorHAnsi" w:cstheme="majorHAnsi"/>
                          <w:sz w:val="22"/>
                        </w:rPr>
                        <w:t>There were no significant differences in all toxicity profiles between the control and SQAP treatment groups. Body weight change (%) was calculated by: (body weight on final treatment day) / (body weight on initial treatment day) ×100. After treatment with SQAP for 21 days, mouse blood was collected under anesthesia. All data are represented by mean ±SD.</w:t>
                      </w:r>
                    </w:p>
                  </w:txbxContent>
                </v:textbox>
              </v:shape>
            </w:pict>
          </mc:Fallback>
        </mc:AlternateContent>
      </w: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137BC" w:rsidRDefault="00B137BC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33655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DF495EB" wp14:editId="6B283B33">
                <wp:simplePos x="0" y="0"/>
                <wp:positionH relativeFrom="column">
                  <wp:posOffset>5715</wp:posOffset>
                </wp:positionH>
                <wp:positionV relativeFrom="paragraph">
                  <wp:posOffset>196850</wp:posOffset>
                </wp:positionV>
                <wp:extent cx="5448300" cy="466725"/>
                <wp:effectExtent l="0" t="0" r="0" b="0"/>
                <wp:wrapNone/>
                <wp:docPr id="9" name="テキスト ボックス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6557" w:rsidRPr="00272C98" w:rsidRDefault="00336557" w:rsidP="00336557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272C98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Genetic analysis of the </w:t>
                            </w:r>
                            <w:r w:rsidRPr="00F05B01">
                              <w:rPr>
                                <w:rFonts w:asciiTheme="majorHAnsi" w:hAnsiTheme="majorHAnsi" w:cstheme="majorHAnsi"/>
                                <w:b/>
                                <w:i/>
                                <w:sz w:val="24"/>
                                <w:szCs w:val="24"/>
                              </w:rPr>
                              <w:t>VHL</w:t>
                            </w:r>
                            <w:r w:rsidRPr="00272C98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g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ene in HCC cell 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495EB" id="テキスト ボックス 9" o:spid="_x0000_s1028" type="#_x0000_t202" style="position:absolute;left:0;text-align:left;margin-left:.45pt;margin-top:15.5pt;width:429pt;height:36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" filled="f" stroked="f">
                <v:textbox>
                  <w:txbxContent>
                    <w:p w:rsidR="00336557" w:rsidRPr="00272C98" w:rsidRDefault="00336557" w:rsidP="00336557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272C98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Genetic analysis of the </w:t>
                      </w:r>
                      <w:r w:rsidRPr="00F05B01">
                        <w:rPr>
                          <w:rFonts w:asciiTheme="majorHAnsi" w:hAnsiTheme="majorHAnsi" w:cstheme="majorHAnsi"/>
                          <w:b/>
                          <w:i/>
                          <w:sz w:val="24"/>
                          <w:szCs w:val="24"/>
                        </w:rPr>
                        <w:t>VHL</w:t>
                      </w:r>
                      <w:r w:rsidRPr="00272C98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g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ene in HCC cell lin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17403C6" wp14:editId="5AC17A4D">
                <wp:simplePos x="0" y="0"/>
                <wp:positionH relativeFrom="column">
                  <wp:posOffset>91440</wp:posOffset>
                </wp:positionH>
                <wp:positionV relativeFrom="paragraph">
                  <wp:posOffset>-69850</wp:posOffset>
                </wp:positionV>
                <wp:extent cx="2374265" cy="314325"/>
                <wp:effectExtent l="0" t="0" r="0" b="0"/>
                <wp:wrapNone/>
                <wp:docPr id="10" name="テキスト ボックス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6557" w:rsidRPr="004C71F6" w:rsidRDefault="00EA7113" w:rsidP="00336557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4"/>
                              </w:rPr>
                              <w:t>T</w:t>
                            </w:r>
                            <w:r w:rsidR="00336557">
                              <w:rPr>
                                <w:rFonts w:asciiTheme="majorHAnsi" w:hAnsiTheme="majorHAnsi" w:cstheme="majorHAnsi" w:hint="eastAsia"/>
                                <w:sz w:val="24"/>
                              </w:rPr>
                              <w:t>able S2</w:t>
                            </w:r>
                            <w:r w:rsidR="00336557" w:rsidRPr="0073240F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403C6" id="テキスト ボックス 10" o:spid="_x0000_s1029" type="#_x0000_t202" style="position:absolute;left:0;text-align:left;margin-left:7.2pt;margin-top:-5.5pt;width:186.95pt;height:24.75pt;z-index:25165465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" filled="f" stroked="f">
                <v:textbox>
                  <w:txbxContent>
                    <w:p w:rsidR="00336557" w:rsidRPr="004C71F6" w:rsidRDefault="00EA7113" w:rsidP="00336557">
                      <w:pPr>
                        <w:jc w:val="left"/>
                        <w:rPr>
                          <w:rFonts w:asciiTheme="majorHAnsi" w:hAnsiTheme="majorHAnsi" w:cstheme="majorHAnsi"/>
                          <w:sz w:val="24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4"/>
                        </w:rPr>
                        <w:t>T</w:t>
                      </w:r>
                      <w:r w:rsidR="00336557">
                        <w:rPr>
                          <w:rFonts w:asciiTheme="majorHAnsi" w:hAnsiTheme="majorHAnsi" w:cstheme="majorHAnsi" w:hint="eastAsia"/>
                          <w:sz w:val="24"/>
                        </w:rPr>
                        <w:t>able S2</w:t>
                      </w:r>
                      <w:r w:rsidR="00336557" w:rsidRPr="0073240F">
                        <w:rPr>
                          <w:rFonts w:asciiTheme="majorHAnsi" w:hAnsiTheme="majorHAnsi" w:cstheme="majorHAnsi"/>
                          <w:sz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336557" w:rsidRDefault="00336557" w:rsidP="00336557"/>
    <w:tbl>
      <w:tblPr>
        <w:tblStyle w:val="ab"/>
        <w:tblpPr w:leftFromText="142" w:rightFromText="142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1677"/>
        <w:gridCol w:w="1683"/>
        <w:gridCol w:w="1705"/>
        <w:gridCol w:w="1715"/>
        <w:gridCol w:w="1847"/>
      </w:tblGrid>
      <w:tr w:rsidR="00336557" w:rsidTr="00553C0A">
        <w:trPr>
          <w:trHeight w:val="560"/>
        </w:trPr>
        <w:tc>
          <w:tcPr>
            <w:tcW w:w="1677" w:type="dxa"/>
            <w:tcBorders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ell line </w:t>
            </w:r>
          </w:p>
        </w:tc>
        <w:tc>
          <w:tcPr>
            <w:tcW w:w="16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Location (exon)</w:t>
            </w:r>
          </w:p>
        </w:tc>
        <w:tc>
          <w:tcPr>
            <w:tcW w:w="1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Position</w:t>
            </w:r>
          </w:p>
        </w:tc>
        <w:tc>
          <w:tcPr>
            <w:tcW w:w="17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Nucleotide change</w:t>
            </w:r>
          </w:p>
        </w:tc>
        <w:tc>
          <w:tcPr>
            <w:tcW w:w="1847" w:type="dxa"/>
            <w:tcBorders>
              <w:lef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Zygosity</w:t>
            </w:r>
          </w:p>
        </w:tc>
      </w:tr>
      <w:tr w:rsidR="00336557" w:rsidTr="00553C0A">
        <w:trPr>
          <w:trHeight w:val="276"/>
        </w:trPr>
        <w:tc>
          <w:tcPr>
            <w:tcW w:w="167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HAK1-B</w:t>
            </w:r>
          </w:p>
        </w:tc>
        <w:tc>
          <w:tcPr>
            <w:tcW w:w="16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wild type</w:t>
            </w:r>
          </w:p>
        </w:tc>
      </w:tr>
      <w:tr w:rsidR="00336557" w:rsidTr="00553C0A">
        <w:trPr>
          <w:trHeight w:val="276"/>
        </w:trPr>
        <w:tc>
          <w:tcPr>
            <w:tcW w:w="167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Huh-7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2D6549">
              <w:rPr>
                <w:rFonts w:asciiTheme="majorHAnsi" w:hAnsiTheme="majorHAnsi" w:cstheme="majorHAnsi"/>
              </w:rPr>
              <w:t>wild type</w:t>
            </w:r>
          </w:p>
        </w:tc>
      </w:tr>
      <w:tr w:rsidR="00336557" w:rsidRPr="002D6549" w:rsidTr="00553C0A">
        <w:trPr>
          <w:trHeight w:val="265"/>
        </w:trPr>
        <w:tc>
          <w:tcPr>
            <w:tcW w:w="1677" w:type="dxa"/>
            <w:tcBorders>
              <w:top w:val="single" w:sz="4" w:space="0" w:color="FFFFFF" w:themeColor="background1"/>
              <w:right w:val="single" w:sz="4" w:space="0" w:color="EEECE1" w:themeColor="background2"/>
            </w:tcBorders>
            <w:shd w:val="clear" w:color="auto" w:fill="EEECE1" w:themeFill="background2"/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2D6549">
              <w:rPr>
                <w:rFonts w:asciiTheme="majorHAnsi" w:hAnsiTheme="majorHAnsi" w:cstheme="majorHAnsi"/>
                <w:b/>
              </w:rPr>
              <w:t>KYN-2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EEECE1" w:themeColor="background2"/>
              <w:right w:val="single" w:sz="4" w:space="0" w:color="EEECE1" w:themeColor="background2"/>
            </w:tcBorders>
            <w:shd w:val="clear" w:color="auto" w:fill="EEECE1" w:themeFill="background2"/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2D6549">
              <w:rPr>
                <w:rFonts w:asciiTheme="majorHAnsi" w:hAnsiTheme="majorHAnsi" w:cstheme="majorHAnsi"/>
                <w:b/>
              </w:rPr>
              <w:t>2</w:t>
            </w:r>
          </w:p>
        </w:tc>
        <w:tc>
          <w:tcPr>
            <w:tcW w:w="1705" w:type="dxa"/>
            <w:tcBorders>
              <w:top w:val="single" w:sz="4" w:space="0" w:color="FFFFFF" w:themeColor="background1"/>
              <w:left w:val="single" w:sz="4" w:space="0" w:color="EEECE1" w:themeColor="background2"/>
              <w:right w:val="single" w:sz="4" w:space="0" w:color="EEECE1" w:themeColor="background2"/>
            </w:tcBorders>
            <w:shd w:val="clear" w:color="auto" w:fill="EEECE1" w:themeFill="background2"/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2D6549">
              <w:rPr>
                <w:rFonts w:asciiTheme="majorHAnsi" w:hAnsiTheme="majorHAnsi" w:cstheme="majorHAnsi"/>
                <w:b/>
              </w:rPr>
              <w:t>10188316</w:t>
            </w:r>
          </w:p>
        </w:tc>
        <w:tc>
          <w:tcPr>
            <w:tcW w:w="1715" w:type="dxa"/>
            <w:tcBorders>
              <w:top w:val="single" w:sz="4" w:space="0" w:color="FFFFFF" w:themeColor="background1"/>
              <w:left w:val="single" w:sz="4" w:space="0" w:color="EEECE1" w:themeColor="background2"/>
              <w:right w:val="single" w:sz="4" w:space="0" w:color="EEECE1" w:themeColor="background2"/>
            </w:tcBorders>
            <w:shd w:val="clear" w:color="auto" w:fill="EEECE1" w:themeFill="background2"/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2D6549">
              <w:rPr>
                <w:rFonts w:asciiTheme="majorHAnsi" w:hAnsiTheme="majorHAnsi" w:cstheme="majorHAnsi"/>
                <w:b/>
              </w:rPr>
              <w:t>G to A</w:t>
            </w:r>
          </w:p>
        </w:tc>
        <w:tc>
          <w:tcPr>
            <w:tcW w:w="1847" w:type="dxa"/>
            <w:tcBorders>
              <w:top w:val="single" w:sz="4" w:space="0" w:color="FFFFFF" w:themeColor="background1"/>
              <w:left w:val="single" w:sz="4" w:space="0" w:color="EEECE1" w:themeColor="background2"/>
            </w:tcBorders>
            <w:shd w:val="clear" w:color="auto" w:fill="EEECE1" w:themeFill="background2"/>
            <w:vAlign w:val="center"/>
          </w:tcPr>
          <w:p w:rsidR="00336557" w:rsidRPr="002D6549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2D6549">
              <w:rPr>
                <w:rFonts w:asciiTheme="majorHAnsi" w:hAnsiTheme="majorHAnsi" w:cstheme="majorHAnsi"/>
                <w:b/>
              </w:rPr>
              <w:t>heterozygote</w:t>
            </w:r>
          </w:p>
        </w:tc>
      </w:tr>
    </w:tbl>
    <w:p w:rsidR="00336557" w:rsidRPr="0073240F" w:rsidRDefault="00336557" w:rsidP="00336557"/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157CD71" wp14:editId="10712D36">
                <wp:simplePos x="0" y="0"/>
                <wp:positionH relativeFrom="column">
                  <wp:posOffset>-5495290</wp:posOffset>
                </wp:positionH>
                <wp:positionV relativeFrom="paragraph">
                  <wp:posOffset>-3810</wp:posOffset>
                </wp:positionV>
                <wp:extent cx="2374265" cy="466725"/>
                <wp:effectExtent l="0" t="0" r="0" b="0"/>
                <wp:wrapNone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6557" w:rsidRPr="004C71F6" w:rsidRDefault="00336557" w:rsidP="00336557">
                            <w:pPr>
                              <w:rPr>
                                <w:rFonts w:asciiTheme="majorHAnsi" w:hAnsiTheme="majorHAnsi" w:cstheme="majorHAnsi"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4"/>
                              </w:rPr>
                              <w:t>Table 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7CD71" id="_x0000_s1030" type="#_x0000_t202" style="position:absolute;left:0;text-align:left;margin-left:-432.7pt;margin-top:-.3pt;width:186.95pt;height:36.75pt;z-index:25166284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" filled="f" stroked="f">
                <v:textbox>
                  <w:txbxContent>
                    <w:p w:rsidR="00336557" w:rsidRPr="004C71F6" w:rsidRDefault="00336557" w:rsidP="00336557">
                      <w:pPr>
                        <w:rPr>
                          <w:rFonts w:asciiTheme="majorHAnsi" w:hAnsiTheme="majorHAnsi" w:cstheme="majorHAnsi"/>
                          <w:sz w:val="24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4"/>
                        </w:rPr>
                        <w:t>Table S3</w:t>
                      </w:r>
                    </w:p>
                  </w:txbxContent>
                </v:textbox>
              </v:shape>
            </w:pict>
          </mc:Fallback>
        </mc:AlternateContent>
      </w: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Style w:val="ab"/>
        <w:tblpPr w:leftFromText="142" w:rightFromText="142" w:horzAnchor="margin" w:tblpY="570"/>
        <w:tblW w:w="0" w:type="auto"/>
        <w:tblLook w:val="04A0" w:firstRow="1" w:lastRow="0" w:firstColumn="1" w:lastColumn="0" w:noHBand="0" w:noVBand="1"/>
      </w:tblPr>
      <w:tblGrid>
        <w:gridCol w:w="4351"/>
        <w:gridCol w:w="4351"/>
      </w:tblGrid>
      <w:tr w:rsidR="00336557" w:rsidTr="00553C0A">
        <w:tc>
          <w:tcPr>
            <w:tcW w:w="8702" w:type="dxa"/>
            <w:gridSpan w:val="2"/>
            <w:tcBorders>
              <w:bottom w:val="single" w:sz="4" w:space="0" w:color="DDD9C3" w:themeColor="background2" w:themeShade="E6"/>
            </w:tcBorders>
            <w:shd w:val="clear" w:color="auto" w:fill="DDD9C3" w:themeFill="background2" w:themeFillShade="E6"/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305BB">
              <w:rPr>
                <w:rFonts w:asciiTheme="majorHAnsi" w:hAnsiTheme="majorHAnsi" w:cstheme="majorHAnsi"/>
                <w:b/>
                <w:sz w:val="24"/>
              </w:rPr>
              <w:t xml:space="preserve">Effect of SQAP on the viability of tumor </w:t>
            </w:r>
            <w:r w:rsidRPr="009305BB">
              <w:rPr>
                <w:rFonts w:asciiTheme="majorHAnsi" w:hAnsiTheme="majorHAnsi" w:cstheme="majorHAnsi"/>
                <w:b/>
                <w:i/>
                <w:sz w:val="24"/>
              </w:rPr>
              <w:t>in vitro</w:t>
            </w:r>
          </w:p>
        </w:tc>
      </w:tr>
      <w:tr w:rsidR="00336557" w:rsidTr="00553C0A">
        <w:tc>
          <w:tcPr>
            <w:tcW w:w="4351" w:type="dxa"/>
            <w:tcBorders>
              <w:top w:val="single" w:sz="4" w:space="0" w:color="DDD9C3" w:themeColor="background2" w:themeShade="E6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336557" w:rsidRPr="004C71F6" w:rsidRDefault="00336557" w:rsidP="00553C0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C71F6">
              <w:rPr>
                <w:rFonts w:asciiTheme="majorHAnsi" w:hAnsiTheme="majorHAnsi" w:cstheme="majorHAnsi" w:hint="eastAsia"/>
                <w:sz w:val="22"/>
              </w:rPr>
              <w:t>HCC cell line</w:t>
            </w:r>
          </w:p>
        </w:tc>
        <w:tc>
          <w:tcPr>
            <w:tcW w:w="4351" w:type="dxa"/>
            <w:tcBorders>
              <w:top w:val="single" w:sz="4" w:space="0" w:color="DDD9C3" w:themeColor="background2" w:themeShade="E6"/>
              <w:left w:val="single" w:sz="4" w:space="0" w:color="FFFFFF" w:themeColor="background1"/>
            </w:tcBorders>
          </w:tcPr>
          <w:p w:rsidR="00336557" w:rsidRPr="004C71F6" w:rsidRDefault="00336557" w:rsidP="00553C0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C71F6">
              <w:rPr>
                <w:rFonts w:asciiTheme="majorHAnsi" w:hAnsiTheme="majorHAnsi" w:cstheme="majorHAnsi"/>
                <w:sz w:val="22"/>
              </w:rPr>
              <w:t>SQAP IC</w:t>
            </w:r>
            <w:r w:rsidRPr="004C71F6">
              <w:rPr>
                <w:rFonts w:asciiTheme="majorHAnsi" w:hAnsiTheme="majorHAnsi" w:cstheme="majorHAnsi"/>
                <w:sz w:val="22"/>
                <w:vertAlign w:val="subscript"/>
              </w:rPr>
              <w:t>50</w:t>
            </w:r>
            <w:r w:rsidRPr="004C71F6">
              <w:rPr>
                <w:rFonts w:asciiTheme="majorHAnsi" w:hAnsiTheme="majorHAnsi" w:cstheme="majorHAnsi"/>
                <w:sz w:val="22"/>
              </w:rPr>
              <w:t xml:space="preserve"> (μM)</w:t>
            </w:r>
          </w:p>
        </w:tc>
      </w:tr>
      <w:tr w:rsidR="00336557" w:rsidTr="00553C0A">
        <w:tc>
          <w:tcPr>
            <w:tcW w:w="4351" w:type="dxa"/>
            <w:tcBorders>
              <w:top w:val="single" w:sz="8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HAK1-B</w:t>
            </w:r>
          </w:p>
        </w:tc>
        <w:tc>
          <w:tcPr>
            <w:tcW w:w="4351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9305BB">
              <w:rPr>
                <w:rFonts w:asciiTheme="majorHAnsi" w:hAnsiTheme="majorHAnsi" w:cstheme="majorHAnsi"/>
              </w:rPr>
              <w:t>10.41±0.12</w:t>
            </w:r>
          </w:p>
        </w:tc>
      </w:tr>
      <w:tr w:rsidR="00336557" w:rsidTr="00553C0A">
        <w:tc>
          <w:tcPr>
            <w:tcW w:w="435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Huh-7</w:t>
            </w:r>
          </w:p>
        </w:tc>
        <w:tc>
          <w:tcPr>
            <w:tcW w:w="43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9305BB">
              <w:rPr>
                <w:rFonts w:asciiTheme="majorHAnsi" w:hAnsiTheme="majorHAnsi" w:cstheme="majorHAnsi"/>
              </w:rPr>
              <w:t>10.31±0.08</w:t>
            </w:r>
          </w:p>
        </w:tc>
      </w:tr>
      <w:tr w:rsidR="00336557" w:rsidTr="00553C0A">
        <w:tc>
          <w:tcPr>
            <w:tcW w:w="4351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 w:rsidRPr="004C71F6">
              <w:rPr>
                <w:rFonts w:asciiTheme="majorHAnsi" w:hAnsiTheme="majorHAnsi" w:cstheme="majorHAnsi"/>
                <w:b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5046F76C" wp14:editId="4D8ED262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84150</wp:posOffset>
                      </wp:positionV>
                      <wp:extent cx="5476875" cy="371475"/>
                      <wp:effectExtent l="0" t="0" r="0" b="0"/>
                      <wp:wrapNone/>
                      <wp:docPr id="13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76875" cy="3714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36557" w:rsidRPr="004C71F6" w:rsidRDefault="00336557" w:rsidP="00336557">
                                  <w:pPr>
                                    <w:rPr>
                                      <w:rFonts w:asciiTheme="majorHAnsi" w:hAnsiTheme="majorHAnsi" w:cstheme="majorHAnsi"/>
                                    </w:rPr>
                                  </w:pPr>
                                  <w:r w:rsidRPr="004C71F6">
                                    <w:rPr>
                                      <w:rFonts w:asciiTheme="majorHAnsi" w:hAnsiTheme="majorHAnsi" w:cstheme="majorHAnsi"/>
                                    </w:rPr>
                                    <w:t>HCC; hepatocellular carcinom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6F76C" id="_x0000_s1031" type="#_x0000_t202" style="position:absolute;left:0;text-align:left;margin-left:-4.05pt;margin-top:14.5pt;width:431.25pt;height:29.2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" filled="f" stroked="f">
                      <v:textbox>
                        <w:txbxContent>
                          <w:p w:rsidR="00336557" w:rsidRPr="004C71F6" w:rsidRDefault="00336557" w:rsidP="00336557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C71F6">
                              <w:rPr>
                                <w:rFonts w:asciiTheme="majorHAnsi" w:hAnsiTheme="majorHAnsi" w:cstheme="majorHAnsi"/>
                              </w:rPr>
                              <w:t>HCC; hepatocellular carcino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Theme="majorHAnsi" w:hAnsiTheme="majorHAnsi" w:cstheme="majorHAnsi" w:hint="eastAsia"/>
              </w:rPr>
              <w:t>KYN-2</w:t>
            </w:r>
          </w:p>
        </w:tc>
        <w:tc>
          <w:tcPr>
            <w:tcW w:w="43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</w:tcPr>
          <w:p w:rsidR="00336557" w:rsidRPr="009305BB" w:rsidRDefault="00336557" w:rsidP="00553C0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10.59</w:t>
            </w:r>
            <w:r>
              <w:rPr>
                <w:rFonts w:asciiTheme="majorHAnsi" w:hAnsiTheme="majorHAnsi" w:cstheme="majorHAnsi"/>
              </w:rPr>
              <w:t>±0.</w:t>
            </w:r>
            <w:r>
              <w:rPr>
                <w:rFonts w:asciiTheme="majorHAnsi" w:hAnsiTheme="majorHAnsi" w:cstheme="majorHAnsi" w:hint="eastAsia"/>
              </w:rPr>
              <w:t>04</w:t>
            </w:r>
          </w:p>
        </w:tc>
      </w:tr>
    </w:tbl>
    <w:p w:rsidR="00336557" w:rsidRDefault="00336557" w:rsidP="00336557"/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F635FA" w:rsidRDefault="00F635FA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1. SQAP induces apoptosis for HAK1-B and Huh-7 tissues</w:t>
      </w:r>
    </w:p>
    <w:p w:rsidR="00F635FA" w:rsidRDefault="00EA7113" w:rsidP="00F635FA">
      <w:pPr>
        <w:spacing w:line="480" w:lineRule="auto"/>
        <w:ind w:firstLine="720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 and b</w:t>
      </w:r>
      <w:r w:rsidR="00F635F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F635FA" w:rsidRPr="002A5E13">
        <w:rPr>
          <w:rFonts w:ascii="Times New Roman" w:eastAsia="Arial Unicode MS" w:hAnsi="Times New Roman" w:cs="Times New Roman"/>
          <w:sz w:val="24"/>
          <w:szCs w:val="24"/>
        </w:rPr>
        <w:t>SQAP treatment increased the number of apoptotic cells in HAK1-B and Huh-7</w:t>
      </w:r>
      <w:r w:rsidR="00F635FA">
        <w:rPr>
          <w:rFonts w:ascii="Times New Roman" w:eastAsia="Arial Unicode MS" w:hAnsi="Times New Roman" w:cs="Times New Roman" w:hint="eastAsia"/>
          <w:sz w:val="24"/>
          <w:szCs w:val="24"/>
        </w:rPr>
        <w:t xml:space="preserve"> tissues</w:t>
      </w:r>
      <w:r w:rsidR="00F635FA" w:rsidRPr="002A5E13">
        <w:rPr>
          <w:rFonts w:ascii="Times New Roman" w:eastAsia="Arial Unicode MS" w:hAnsi="Times New Roman" w:cs="Times New Roman"/>
          <w:sz w:val="24"/>
          <w:szCs w:val="24"/>
        </w:rPr>
        <w:t>. Representative TUNEL staining images of HAK1-B and Huh-7 are shown. The apoptotic rate was calculated by: (number of TUNEL-positive cells)/ (all cells in a tumor field) and is</w:t>
      </w:r>
      <w:r w:rsidR="00AD09E9">
        <w:rPr>
          <w:rFonts w:ascii="Times New Roman" w:eastAsia="Arial Unicode MS" w:hAnsi="Times New Roman" w:cs="Times New Roman"/>
          <w:sz w:val="24"/>
          <w:szCs w:val="24"/>
        </w:rPr>
        <w:t xml:space="preserve"> represented as mean ± SD (n = 1</w:t>
      </w:r>
      <w:r w:rsidR="00F635FA" w:rsidRPr="002A5E13">
        <w:rPr>
          <w:rFonts w:ascii="Times New Roman" w:eastAsia="Arial Unicode MS" w:hAnsi="Times New Roman" w:cs="Times New Roman"/>
          <w:sz w:val="24"/>
          <w:szCs w:val="24"/>
        </w:rPr>
        <w:t>0 per grou</w:t>
      </w:r>
      <w:r w:rsidR="00F635FA" w:rsidRPr="001240BA">
        <w:rPr>
          <w:rFonts w:ascii="Times New Roman" w:eastAsia="Arial Unicode MS" w:hAnsi="Times New Roman" w:cs="Times New Roman"/>
          <w:sz w:val="24"/>
          <w:szCs w:val="24"/>
        </w:rPr>
        <w:t>p). Scale bar = 100 μm</w:t>
      </w:r>
    </w:p>
    <w:p w:rsidR="00336557" w:rsidRDefault="00336557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F635FA" w:rsidRPr="002A5E13" w:rsidRDefault="00F635FA" w:rsidP="00F635F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Figure 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2.</w:t>
      </w:r>
      <w:r w:rsidRPr="002A5E13">
        <w:rPr>
          <w:rFonts w:ascii="Times New Roman" w:eastAsia="Arial Unicode MS" w:hAnsi="Times New Roman" w:cs="Times New Roman"/>
          <w:b/>
          <w:sz w:val="24"/>
          <w:szCs w:val="24"/>
        </w:rPr>
        <w:t xml:space="preserve"> SQAP downregulates H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IF1α expression in Huh-7 tissue</w:t>
      </w:r>
      <w:bookmarkStart w:id="0" w:name="_GoBack"/>
      <w:bookmarkEnd w:id="0"/>
    </w:p>
    <w:p w:rsidR="00F635FA" w:rsidRPr="002A5E13" w:rsidRDefault="00F635FA" w:rsidP="00F635FA">
      <w:pPr>
        <w:spacing w:line="480" w:lineRule="auto"/>
        <w:ind w:firstLine="720"/>
        <w:rPr>
          <w:rFonts w:ascii="Times New Roman" w:eastAsia="Arial Unicode MS" w:hAnsi="Times New Roman" w:cs="Times New Roman"/>
          <w:sz w:val="24"/>
          <w:szCs w:val="24"/>
        </w:rPr>
      </w:pPr>
      <w:r w:rsidRPr="002A5E13">
        <w:rPr>
          <w:rFonts w:ascii="Times New Roman" w:eastAsia="Arial Unicode MS" w:hAnsi="Times New Roman" w:cs="Times New Roman"/>
          <w:sz w:val="24"/>
          <w:szCs w:val="24"/>
        </w:rPr>
        <w:t>Western blots of HIF1α in Huh-7 tissues treated with SQAP. The band densities for each prot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ein were measured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normalized</w:t>
      </w:r>
      <w:r w:rsidRPr="002A5E13">
        <w:rPr>
          <w:rFonts w:ascii="Times New Roman" w:eastAsia="Arial Unicode MS" w:hAnsi="Times New Roman" w:cs="Times New Roman"/>
          <w:sz w:val="24"/>
          <w:szCs w:val="24"/>
        </w:rPr>
        <w:t xml:space="preserve"> by β-actin.</w:t>
      </w:r>
    </w:p>
    <w:p w:rsidR="00F635FA" w:rsidRPr="002A5E13" w:rsidRDefault="00F635FA" w:rsidP="00F635FA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F635FA" w:rsidRPr="007A396C" w:rsidRDefault="00F635FA" w:rsidP="00F635FA">
      <w:pPr>
        <w:spacing w:line="480" w:lineRule="auto"/>
        <w:ind w:firstLine="840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F635FA" w:rsidRPr="00F635FA" w:rsidRDefault="00F635FA" w:rsidP="006845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635FA" w:rsidRPr="00F635FA" w:rsidSect="005471D5">
      <w:headerReference w:type="default" r:id="rId8"/>
      <w:footerReference w:type="default" r:id="rId9"/>
      <w:footerReference w:type="first" r:id="rId10"/>
      <w:pgSz w:w="11906" w:h="16838"/>
      <w:pgMar w:top="1440" w:right="1080" w:bottom="1440" w:left="1080" w:header="851" w:footer="992" w:gutter="0"/>
      <w:lnNumType w:countBy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0A7B" w:rsidRDefault="00300A7B">
      <w:r>
        <w:separator/>
      </w:r>
    </w:p>
  </w:endnote>
  <w:endnote w:type="continuationSeparator" w:id="0">
    <w:p w:rsidR="00300A7B" w:rsidRDefault="00300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Ｐ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0186904"/>
      <w:docPartObj>
        <w:docPartGallery w:val="Page Numbers (Bottom of Page)"/>
        <w:docPartUnique/>
      </w:docPartObj>
    </w:sdtPr>
    <w:sdtEndPr/>
    <w:sdtContent>
      <w:p w:rsidR="00B87A25" w:rsidRDefault="00B87A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881" w:rsidRPr="002A2881">
          <w:rPr>
            <w:noProof/>
            <w:lang w:val="ja-JP"/>
          </w:rPr>
          <w:t>3</w:t>
        </w:r>
        <w:r>
          <w:fldChar w:fldCharType="end"/>
        </w:r>
      </w:p>
    </w:sdtContent>
  </w:sdt>
  <w:p w:rsidR="00B32E1F" w:rsidRDefault="00300A7B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8221668"/>
      <w:docPartObj>
        <w:docPartGallery w:val="Page Numbers (Bottom of Page)"/>
        <w:docPartUnique/>
      </w:docPartObj>
    </w:sdtPr>
    <w:sdtEndPr/>
    <w:sdtContent>
      <w:p w:rsidR="00B87A25" w:rsidRDefault="00B87A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881" w:rsidRPr="002A2881">
          <w:rPr>
            <w:noProof/>
            <w:lang w:val="ja-JP"/>
          </w:rPr>
          <w:t>1</w:t>
        </w:r>
        <w:r>
          <w:fldChar w:fldCharType="end"/>
        </w:r>
      </w:p>
    </w:sdtContent>
  </w:sdt>
  <w:p w:rsidR="00E142A7" w:rsidRDefault="00E142A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0A7B" w:rsidRDefault="00300A7B">
      <w:r>
        <w:separator/>
      </w:r>
    </w:p>
  </w:footnote>
  <w:footnote w:type="continuationSeparator" w:id="0">
    <w:p w:rsidR="00300A7B" w:rsidRDefault="00300A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2E1F" w:rsidRDefault="00300A7B" w:rsidP="00B87A25">
    <w:pPr>
      <w:pStyle w:val="a3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762561"/>
    <w:multiLevelType w:val="hybridMultilevel"/>
    <w:tmpl w:val="E39C577A"/>
    <w:lvl w:ilvl="0" w:tplc="1C52F16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Thera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32B6A"/>
    <w:rsid w:val="00001433"/>
    <w:rsid w:val="00006426"/>
    <w:rsid w:val="00007313"/>
    <w:rsid w:val="00016016"/>
    <w:rsid w:val="000200BF"/>
    <w:rsid w:val="000331F9"/>
    <w:rsid w:val="00036479"/>
    <w:rsid w:val="000435FB"/>
    <w:rsid w:val="00044B13"/>
    <w:rsid w:val="00047558"/>
    <w:rsid w:val="00055B73"/>
    <w:rsid w:val="000728A2"/>
    <w:rsid w:val="000746F9"/>
    <w:rsid w:val="00081153"/>
    <w:rsid w:val="000813F2"/>
    <w:rsid w:val="00082A94"/>
    <w:rsid w:val="0009289F"/>
    <w:rsid w:val="000A7893"/>
    <w:rsid w:val="000B2B3C"/>
    <w:rsid w:val="000B7A64"/>
    <w:rsid w:val="000C144B"/>
    <w:rsid w:val="000D417C"/>
    <w:rsid w:val="000E7AAC"/>
    <w:rsid w:val="000F0DB6"/>
    <w:rsid w:val="000F31A9"/>
    <w:rsid w:val="000F46D2"/>
    <w:rsid w:val="000F6B2E"/>
    <w:rsid w:val="0010110C"/>
    <w:rsid w:val="00105C44"/>
    <w:rsid w:val="0011277B"/>
    <w:rsid w:val="00121CC7"/>
    <w:rsid w:val="00123B9F"/>
    <w:rsid w:val="001240BA"/>
    <w:rsid w:val="00131DB5"/>
    <w:rsid w:val="00141963"/>
    <w:rsid w:val="00142392"/>
    <w:rsid w:val="00143353"/>
    <w:rsid w:val="001464E6"/>
    <w:rsid w:val="00147224"/>
    <w:rsid w:val="0015605B"/>
    <w:rsid w:val="0016025A"/>
    <w:rsid w:val="00164736"/>
    <w:rsid w:val="00173ECC"/>
    <w:rsid w:val="0017666A"/>
    <w:rsid w:val="00176D16"/>
    <w:rsid w:val="001907BF"/>
    <w:rsid w:val="00195BF8"/>
    <w:rsid w:val="001B4031"/>
    <w:rsid w:val="001B4955"/>
    <w:rsid w:val="001B6A46"/>
    <w:rsid w:val="001C25F7"/>
    <w:rsid w:val="001D32D2"/>
    <w:rsid w:val="001D6D08"/>
    <w:rsid w:val="001F47E9"/>
    <w:rsid w:val="0021640F"/>
    <w:rsid w:val="0022156D"/>
    <w:rsid w:val="00230BC2"/>
    <w:rsid w:val="00230FE0"/>
    <w:rsid w:val="002379C0"/>
    <w:rsid w:val="00241973"/>
    <w:rsid w:val="00243086"/>
    <w:rsid w:val="00246E1D"/>
    <w:rsid w:val="002551BC"/>
    <w:rsid w:val="00257F59"/>
    <w:rsid w:val="00266BC4"/>
    <w:rsid w:val="002722C6"/>
    <w:rsid w:val="002873C7"/>
    <w:rsid w:val="00296F57"/>
    <w:rsid w:val="002A2881"/>
    <w:rsid w:val="002A5E13"/>
    <w:rsid w:val="002A6093"/>
    <w:rsid w:val="002B0BAE"/>
    <w:rsid w:val="002C04E7"/>
    <w:rsid w:val="002C074E"/>
    <w:rsid w:val="002C590C"/>
    <w:rsid w:val="002D56D8"/>
    <w:rsid w:val="002D666E"/>
    <w:rsid w:val="002E30E6"/>
    <w:rsid w:val="002E3BF6"/>
    <w:rsid w:val="002E7263"/>
    <w:rsid w:val="002F1C79"/>
    <w:rsid w:val="002F2A7E"/>
    <w:rsid w:val="00300A7B"/>
    <w:rsid w:val="00301B22"/>
    <w:rsid w:val="003115B0"/>
    <w:rsid w:val="003146EF"/>
    <w:rsid w:val="00317329"/>
    <w:rsid w:val="00321F7E"/>
    <w:rsid w:val="00330968"/>
    <w:rsid w:val="00330C70"/>
    <w:rsid w:val="00336557"/>
    <w:rsid w:val="0034339E"/>
    <w:rsid w:val="00343EF3"/>
    <w:rsid w:val="00356177"/>
    <w:rsid w:val="00363D4B"/>
    <w:rsid w:val="0037053F"/>
    <w:rsid w:val="0039284D"/>
    <w:rsid w:val="00393AFD"/>
    <w:rsid w:val="0039688E"/>
    <w:rsid w:val="003A1BD3"/>
    <w:rsid w:val="003B3AFE"/>
    <w:rsid w:val="003B6FC5"/>
    <w:rsid w:val="003C4AB9"/>
    <w:rsid w:val="003D0B2D"/>
    <w:rsid w:val="003F1064"/>
    <w:rsid w:val="003F7AFF"/>
    <w:rsid w:val="0040007E"/>
    <w:rsid w:val="00420A2D"/>
    <w:rsid w:val="00421771"/>
    <w:rsid w:val="004279AD"/>
    <w:rsid w:val="00427CF4"/>
    <w:rsid w:val="00440EEA"/>
    <w:rsid w:val="00442D3E"/>
    <w:rsid w:val="00443839"/>
    <w:rsid w:val="004504E5"/>
    <w:rsid w:val="004605DB"/>
    <w:rsid w:val="00463264"/>
    <w:rsid w:val="00464564"/>
    <w:rsid w:val="00473743"/>
    <w:rsid w:val="00474254"/>
    <w:rsid w:val="004744D3"/>
    <w:rsid w:val="00492C08"/>
    <w:rsid w:val="004A2788"/>
    <w:rsid w:val="004A5A73"/>
    <w:rsid w:val="004C1676"/>
    <w:rsid w:val="004C30DF"/>
    <w:rsid w:val="0050448F"/>
    <w:rsid w:val="0051212E"/>
    <w:rsid w:val="00514735"/>
    <w:rsid w:val="00515A8B"/>
    <w:rsid w:val="0051632D"/>
    <w:rsid w:val="0052164A"/>
    <w:rsid w:val="00530260"/>
    <w:rsid w:val="00532720"/>
    <w:rsid w:val="005335E3"/>
    <w:rsid w:val="005358F1"/>
    <w:rsid w:val="00541096"/>
    <w:rsid w:val="005471D5"/>
    <w:rsid w:val="005575C0"/>
    <w:rsid w:val="00571CC7"/>
    <w:rsid w:val="0057351F"/>
    <w:rsid w:val="00585C96"/>
    <w:rsid w:val="00586BA8"/>
    <w:rsid w:val="005917FD"/>
    <w:rsid w:val="00592640"/>
    <w:rsid w:val="00594A51"/>
    <w:rsid w:val="005A2745"/>
    <w:rsid w:val="005A68F9"/>
    <w:rsid w:val="005A6D3D"/>
    <w:rsid w:val="005B0FED"/>
    <w:rsid w:val="005B59E7"/>
    <w:rsid w:val="005C682C"/>
    <w:rsid w:val="005C6F4C"/>
    <w:rsid w:val="005D0928"/>
    <w:rsid w:val="005D37AB"/>
    <w:rsid w:val="005D7E9D"/>
    <w:rsid w:val="005E55DF"/>
    <w:rsid w:val="005F08CB"/>
    <w:rsid w:val="005F1BDD"/>
    <w:rsid w:val="005F1EE9"/>
    <w:rsid w:val="005F550D"/>
    <w:rsid w:val="00602B17"/>
    <w:rsid w:val="0060329A"/>
    <w:rsid w:val="00604897"/>
    <w:rsid w:val="00615DA2"/>
    <w:rsid w:val="00634B4A"/>
    <w:rsid w:val="00635CFB"/>
    <w:rsid w:val="006428C8"/>
    <w:rsid w:val="00652132"/>
    <w:rsid w:val="0065798D"/>
    <w:rsid w:val="006608C6"/>
    <w:rsid w:val="006650E9"/>
    <w:rsid w:val="00666542"/>
    <w:rsid w:val="00674E68"/>
    <w:rsid w:val="006773D8"/>
    <w:rsid w:val="00677676"/>
    <w:rsid w:val="006845D0"/>
    <w:rsid w:val="00686726"/>
    <w:rsid w:val="00691686"/>
    <w:rsid w:val="00693847"/>
    <w:rsid w:val="006943AC"/>
    <w:rsid w:val="00697443"/>
    <w:rsid w:val="006A58BF"/>
    <w:rsid w:val="006B6B89"/>
    <w:rsid w:val="006B6E24"/>
    <w:rsid w:val="006E55B1"/>
    <w:rsid w:val="006F5000"/>
    <w:rsid w:val="0070490F"/>
    <w:rsid w:val="007053F5"/>
    <w:rsid w:val="00712DD3"/>
    <w:rsid w:val="00730060"/>
    <w:rsid w:val="0073145D"/>
    <w:rsid w:val="007403B7"/>
    <w:rsid w:val="00743A0A"/>
    <w:rsid w:val="00744626"/>
    <w:rsid w:val="007626E0"/>
    <w:rsid w:val="00770078"/>
    <w:rsid w:val="00776E20"/>
    <w:rsid w:val="00784FDD"/>
    <w:rsid w:val="00786BD7"/>
    <w:rsid w:val="00790E90"/>
    <w:rsid w:val="0079287A"/>
    <w:rsid w:val="0079564A"/>
    <w:rsid w:val="007A4B31"/>
    <w:rsid w:val="007A7A41"/>
    <w:rsid w:val="007B1633"/>
    <w:rsid w:val="007B45FC"/>
    <w:rsid w:val="007B5390"/>
    <w:rsid w:val="007C0FEE"/>
    <w:rsid w:val="007D560F"/>
    <w:rsid w:val="007F0046"/>
    <w:rsid w:val="007F2E6A"/>
    <w:rsid w:val="0080232E"/>
    <w:rsid w:val="00802FA9"/>
    <w:rsid w:val="008056C2"/>
    <w:rsid w:val="00805701"/>
    <w:rsid w:val="00812702"/>
    <w:rsid w:val="008147CE"/>
    <w:rsid w:val="00825760"/>
    <w:rsid w:val="00833795"/>
    <w:rsid w:val="008371FD"/>
    <w:rsid w:val="00852FA2"/>
    <w:rsid w:val="00853A6B"/>
    <w:rsid w:val="008633F6"/>
    <w:rsid w:val="00864780"/>
    <w:rsid w:val="00867B41"/>
    <w:rsid w:val="00886CDB"/>
    <w:rsid w:val="008A189E"/>
    <w:rsid w:val="008B26F6"/>
    <w:rsid w:val="008C57BB"/>
    <w:rsid w:val="008D20D2"/>
    <w:rsid w:val="008D43C6"/>
    <w:rsid w:val="008D6A17"/>
    <w:rsid w:val="008E3AA1"/>
    <w:rsid w:val="008F4163"/>
    <w:rsid w:val="009008F4"/>
    <w:rsid w:val="00904DE1"/>
    <w:rsid w:val="00912EE7"/>
    <w:rsid w:val="00920AF3"/>
    <w:rsid w:val="00935E7E"/>
    <w:rsid w:val="00935EA5"/>
    <w:rsid w:val="0094672B"/>
    <w:rsid w:val="00947B2E"/>
    <w:rsid w:val="00952D9A"/>
    <w:rsid w:val="00954067"/>
    <w:rsid w:val="00954B87"/>
    <w:rsid w:val="0095531F"/>
    <w:rsid w:val="009564C2"/>
    <w:rsid w:val="00960A91"/>
    <w:rsid w:val="00960BB7"/>
    <w:rsid w:val="009621CB"/>
    <w:rsid w:val="00963B2A"/>
    <w:rsid w:val="00967F41"/>
    <w:rsid w:val="00983AEF"/>
    <w:rsid w:val="009849D4"/>
    <w:rsid w:val="00987EA8"/>
    <w:rsid w:val="009916F1"/>
    <w:rsid w:val="00992899"/>
    <w:rsid w:val="009A2274"/>
    <w:rsid w:val="009A6ECE"/>
    <w:rsid w:val="009B31D1"/>
    <w:rsid w:val="009B3483"/>
    <w:rsid w:val="009B464D"/>
    <w:rsid w:val="009C159B"/>
    <w:rsid w:val="009D27A4"/>
    <w:rsid w:val="009D55B6"/>
    <w:rsid w:val="009D5EFC"/>
    <w:rsid w:val="009E322A"/>
    <w:rsid w:val="009E43C8"/>
    <w:rsid w:val="009E4450"/>
    <w:rsid w:val="009E4BA4"/>
    <w:rsid w:val="009F5F64"/>
    <w:rsid w:val="00A00FCE"/>
    <w:rsid w:val="00A0237A"/>
    <w:rsid w:val="00A166AF"/>
    <w:rsid w:val="00A166B1"/>
    <w:rsid w:val="00A167A9"/>
    <w:rsid w:val="00A21853"/>
    <w:rsid w:val="00A218F6"/>
    <w:rsid w:val="00A27700"/>
    <w:rsid w:val="00A418FD"/>
    <w:rsid w:val="00A47DA5"/>
    <w:rsid w:val="00A52887"/>
    <w:rsid w:val="00A545A2"/>
    <w:rsid w:val="00A65442"/>
    <w:rsid w:val="00A74D1C"/>
    <w:rsid w:val="00A84AD0"/>
    <w:rsid w:val="00A918AD"/>
    <w:rsid w:val="00A95916"/>
    <w:rsid w:val="00AA6350"/>
    <w:rsid w:val="00AA7AA5"/>
    <w:rsid w:val="00AB3C82"/>
    <w:rsid w:val="00AC7AEC"/>
    <w:rsid w:val="00AD09E9"/>
    <w:rsid w:val="00AF001A"/>
    <w:rsid w:val="00AF152A"/>
    <w:rsid w:val="00AF6E34"/>
    <w:rsid w:val="00B00BF0"/>
    <w:rsid w:val="00B03DAB"/>
    <w:rsid w:val="00B06204"/>
    <w:rsid w:val="00B1295A"/>
    <w:rsid w:val="00B13678"/>
    <w:rsid w:val="00B137BC"/>
    <w:rsid w:val="00B16EB1"/>
    <w:rsid w:val="00B21B3B"/>
    <w:rsid w:val="00B24168"/>
    <w:rsid w:val="00B2649C"/>
    <w:rsid w:val="00B30CF8"/>
    <w:rsid w:val="00B37481"/>
    <w:rsid w:val="00B53DBC"/>
    <w:rsid w:val="00B55F63"/>
    <w:rsid w:val="00B6147F"/>
    <w:rsid w:val="00B66CA8"/>
    <w:rsid w:val="00B7068B"/>
    <w:rsid w:val="00B86E9B"/>
    <w:rsid w:val="00B87A25"/>
    <w:rsid w:val="00B92754"/>
    <w:rsid w:val="00B9335C"/>
    <w:rsid w:val="00B962C6"/>
    <w:rsid w:val="00BA5438"/>
    <w:rsid w:val="00BB07F1"/>
    <w:rsid w:val="00BB4CB6"/>
    <w:rsid w:val="00BB5E48"/>
    <w:rsid w:val="00BC3A24"/>
    <w:rsid w:val="00BC40B0"/>
    <w:rsid w:val="00BC4127"/>
    <w:rsid w:val="00BD090F"/>
    <w:rsid w:val="00BD3847"/>
    <w:rsid w:val="00BE2D92"/>
    <w:rsid w:val="00BE5B4D"/>
    <w:rsid w:val="00BE7D41"/>
    <w:rsid w:val="00BF00D0"/>
    <w:rsid w:val="00BF22E7"/>
    <w:rsid w:val="00BF4924"/>
    <w:rsid w:val="00C022A8"/>
    <w:rsid w:val="00C02592"/>
    <w:rsid w:val="00C07699"/>
    <w:rsid w:val="00C14501"/>
    <w:rsid w:val="00C17D1E"/>
    <w:rsid w:val="00C25F6F"/>
    <w:rsid w:val="00C328A4"/>
    <w:rsid w:val="00C41E83"/>
    <w:rsid w:val="00C44089"/>
    <w:rsid w:val="00C52AD4"/>
    <w:rsid w:val="00C5371A"/>
    <w:rsid w:val="00C66A4D"/>
    <w:rsid w:val="00CA0E54"/>
    <w:rsid w:val="00CA2FEA"/>
    <w:rsid w:val="00CA70FB"/>
    <w:rsid w:val="00CB12C0"/>
    <w:rsid w:val="00CB356B"/>
    <w:rsid w:val="00CC0150"/>
    <w:rsid w:val="00CC3365"/>
    <w:rsid w:val="00CD34ED"/>
    <w:rsid w:val="00CD72BA"/>
    <w:rsid w:val="00D11612"/>
    <w:rsid w:val="00D141DB"/>
    <w:rsid w:val="00D208B6"/>
    <w:rsid w:val="00D20961"/>
    <w:rsid w:val="00D22504"/>
    <w:rsid w:val="00D32B6A"/>
    <w:rsid w:val="00D332C6"/>
    <w:rsid w:val="00D67D3F"/>
    <w:rsid w:val="00D71E20"/>
    <w:rsid w:val="00D77D4D"/>
    <w:rsid w:val="00D81579"/>
    <w:rsid w:val="00D82065"/>
    <w:rsid w:val="00D84075"/>
    <w:rsid w:val="00D9180D"/>
    <w:rsid w:val="00D96F02"/>
    <w:rsid w:val="00D97E70"/>
    <w:rsid w:val="00DA182D"/>
    <w:rsid w:val="00DA660D"/>
    <w:rsid w:val="00DA75E3"/>
    <w:rsid w:val="00DB0DF9"/>
    <w:rsid w:val="00DC1F27"/>
    <w:rsid w:val="00DF0E08"/>
    <w:rsid w:val="00DF5DB9"/>
    <w:rsid w:val="00E007B2"/>
    <w:rsid w:val="00E050CD"/>
    <w:rsid w:val="00E11E2F"/>
    <w:rsid w:val="00E13650"/>
    <w:rsid w:val="00E13C6A"/>
    <w:rsid w:val="00E142A7"/>
    <w:rsid w:val="00E15520"/>
    <w:rsid w:val="00E16BDE"/>
    <w:rsid w:val="00E26422"/>
    <w:rsid w:val="00E312D8"/>
    <w:rsid w:val="00E33E18"/>
    <w:rsid w:val="00E3521F"/>
    <w:rsid w:val="00E50421"/>
    <w:rsid w:val="00E526C5"/>
    <w:rsid w:val="00E5290A"/>
    <w:rsid w:val="00E60A85"/>
    <w:rsid w:val="00E66F82"/>
    <w:rsid w:val="00E67403"/>
    <w:rsid w:val="00EA0A02"/>
    <w:rsid w:val="00EA7113"/>
    <w:rsid w:val="00EB26FD"/>
    <w:rsid w:val="00EC2528"/>
    <w:rsid w:val="00EE0F69"/>
    <w:rsid w:val="00F01E76"/>
    <w:rsid w:val="00F05A57"/>
    <w:rsid w:val="00F13AD5"/>
    <w:rsid w:val="00F20A17"/>
    <w:rsid w:val="00F22E0C"/>
    <w:rsid w:val="00F338A6"/>
    <w:rsid w:val="00F33902"/>
    <w:rsid w:val="00F33D80"/>
    <w:rsid w:val="00F44C0E"/>
    <w:rsid w:val="00F46739"/>
    <w:rsid w:val="00F52C76"/>
    <w:rsid w:val="00F635FA"/>
    <w:rsid w:val="00F65650"/>
    <w:rsid w:val="00F6603C"/>
    <w:rsid w:val="00F7338D"/>
    <w:rsid w:val="00F75640"/>
    <w:rsid w:val="00F77BA0"/>
    <w:rsid w:val="00F80529"/>
    <w:rsid w:val="00F83510"/>
    <w:rsid w:val="00F94F5D"/>
    <w:rsid w:val="00FA5134"/>
    <w:rsid w:val="00FA6006"/>
    <w:rsid w:val="00FB21CA"/>
    <w:rsid w:val="00FB2800"/>
    <w:rsid w:val="00FB4317"/>
    <w:rsid w:val="00FB67BE"/>
    <w:rsid w:val="00FC6C36"/>
    <w:rsid w:val="00FE2793"/>
    <w:rsid w:val="00FE3328"/>
    <w:rsid w:val="00FF5C01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A02EC83-05DB-4E0D-A307-33787095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32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3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329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3173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329"/>
    <w:rPr>
      <w:kern w:val="2"/>
      <w:sz w:val="21"/>
    </w:rPr>
  </w:style>
  <w:style w:type="paragraph" w:styleId="a7">
    <w:name w:val="Body Text Indent"/>
    <w:basedOn w:val="a"/>
    <w:link w:val="a8"/>
    <w:rsid w:val="00317329"/>
    <w:pPr>
      <w:widowControl/>
      <w:adjustRightInd w:val="0"/>
      <w:spacing w:line="480" w:lineRule="auto"/>
      <w:jc w:val="left"/>
      <w:textAlignment w:val="baseline"/>
    </w:pPr>
    <w:rPr>
      <w:rFonts w:ascii="Times" w:eastAsia="平成明朝" w:hAnsi="Times" w:cs="Times New Roman"/>
      <w:b/>
      <w:bCs/>
      <w:color w:val="000000"/>
      <w:kern w:val="0"/>
      <w:sz w:val="26"/>
      <w:szCs w:val="26"/>
    </w:rPr>
  </w:style>
  <w:style w:type="character" w:customStyle="1" w:styleId="a8">
    <w:name w:val="本文インデント (文字)"/>
    <w:basedOn w:val="a0"/>
    <w:link w:val="a7"/>
    <w:rsid w:val="00317329"/>
    <w:rPr>
      <w:rFonts w:ascii="Times" w:eastAsia="平成明朝" w:hAnsi="Times" w:cs="Times New Roman"/>
      <w:b/>
      <w:bCs/>
      <w:color w:val="000000"/>
      <w:sz w:val="26"/>
      <w:szCs w:val="26"/>
    </w:rPr>
  </w:style>
  <w:style w:type="paragraph" w:styleId="a9">
    <w:name w:val="List Paragraph"/>
    <w:basedOn w:val="a"/>
    <w:uiPriority w:val="34"/>
    <w:qFormat/>
    <w:rsid w:val="00D71E20"/>
    <w:pPr>
      <w:ind w:left="720"/>
      <w:contextualSpacing/>
    </w:pPr>
  </w:style>
  <w:style w:type="character" w:customStyle="1" w:styleId="apple-converted-space">
    <w:name w:val="apple-converted-space"/>
    <w:basedOn w:val="a0"/>
    <w:rsid w:val="006B6E24"/>
  </w:style>
  <w:style w:type="character" w:customStyle="1" w:styleId="highlight">
    <w:name w:val="highlight"/>
    <w:basedOn w:val="a0"/>
    <w:rsid w:val="006B6E24"/>
  </w:style>
  <w:style w:type="character" w:styleId="aa">
    <w:name w:val="line number"/>
    <w:basedOn w:val="a0"/>
    <w:uiPriority w:val="99"/>
    <w:semiHidden/>
    <w:unhideWhenUsed/>
    <w:rsid w:val="00E142A7"/>
  </w:style>
  <w:style w:type="table" w:styleId="ab">
    <w:name w:val="Table Grid"/>
    <w:basedOn w:val="a1"/>
    <w:uiPriority w:val="59"/>
    <w:rsid w:val="00B1295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C40B0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C40B0"/>
    <w:rPr>
      <w:rFonts w:ascii="Calibri" w:hAnsi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BC40B0"/>
    <w:pPr>
      <w:jc w:val="left"/>
    </w:pPr>
    <w:rPr>
      <w:rFonts w:ascii="Calibri" w:hAnsi="Calibr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C40B0"/>
    <w:rPr>
      <w:rFonts w:ascii="Calibri" w:hAnsi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1FDCC-A1C4-470F-AE73-25B2D411C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0</TotalTime>
  <Pages>4</Pages>
  <Words>200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ki Iwamoto</dc:creator>
  <cp:lastModifiedBy>岩本英希</cp:lastModifiedBy>
  <cp:revision>215</cp:revision>
  <cp:lastPrinted>2013-11-04T10:32:00Z</cp:lastPrinted>
  <dcterms:created xsi:type="dcterms:W3CDTF">2014-02-17T13:34:00Z</dcterms:created>
  <dcterms:modified xsi:type="dcterms:W3CDTF">2015-07-08T05:19:00Z</dcterms:modified>
</cp:coreProperties>
</file>